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: List of genes from SCAT associated with the table 1 (“Grouped analysis”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470" w:type="dxa"/>
        <w:jc w:val="left"/>
        <w:tblInd w:w="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1920"/>
        <w:gridCol w:w="1564"/>
        <w:gridCol w:w="278"/>
        <w:gridCol w:w="6581"/>
        <w:gridCol w:w="696"/>
        <w:gridCol w:w="530"/>
        <w:gridCol w:w="531"/>
        <w:gridCol w:w="530"/>
      </w:tblGrid>
      <w:tr>
        <w:trPr>
          <w:trHeight w:val="525" w:hRule="atLeast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fSeq / Genbank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6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description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</w:t>
              <w:br/>
              <w:t>HFD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</w:t>
              <w:br/>
              <w:t>LC</w:t>
            </w:r>
          </w:p>
        </w:tc>
        <w:tc>
          <w:tcPr>
            <w:tcW w:w="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</w:t>
              <w:br/>
              <w:t>MC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</w:t>
              <w:br/>
              <w:t>HC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P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47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hesion / cytoskeleton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Cell junction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6807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cbp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decan binding prote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614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n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enin bet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16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p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kophilin 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16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bs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orbin and SH3 domain containing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699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7c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Lin 7 homolog c (C. elegans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502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cl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ncul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818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na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enin alpha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38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jp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D130061D10 ge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0606.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v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vin, alph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Cytoskeleton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53672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xl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x-like 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26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nb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ctrin beta 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8459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l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Wiskott-Aldrich syndrome-like (human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78688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im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tin-binding LIM protein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361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p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kophilin 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625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fah1b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atelet-activating factor acetylhydrolase, isoform 1b, beta1 subuni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5148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md4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M domain containing 4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578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gb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Integrin beta 1 (fibronectin receptor beta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6</w:t>
            </w:r>
          </w:p>
        </w:tc>
      </w:tr>
      <w:tr>
        <w:trPr>
          <w:trHeight w:val="315" w:hRule="atLeast"/>
        </w:trPr>
        <w:tc>
          <w:tcPr>
            <w:tcW w:w="1347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sm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Lipid metabolism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616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v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veolin, caveolae protein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76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de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differentially expressed 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464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3glb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H3-domain GRB2-like B1 (endophilin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30750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pp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hingosine-1-phosphate phosphatase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981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yt1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e cytidylyltransferase 1, choline, alpha isofor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797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yl-CoA synthetase long-chain family member 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Fatty acid metabolism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382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dm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etyl-Coenzyme A dehydrogenase, medium cha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70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ldlr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Very low density lipoprotein recepto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733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t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rnitine O-octanoyltransfera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</w:t>
            </w:r>
          </w:p>
        </w:tc>
      </w:tr>
      <w:tr>
        <w:trPr>
          <w:trHeight w:val="510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737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hhadh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oyl-Coenzyme A, hydratase/3-hydroxyacyl Coenzyme A dehydrogena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65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t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ylmalonyl-Coenzyme A muta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8</w:t>
            </w:r>
          </w:p>
        </w:tc>
      </w:tr>
      <w:tr>
        <w:trPr>
          <w:trHeight w:val="510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5558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dh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droxyacyl-Coenzyme A dehydrogenase/3-ketoacyl-Coenzyme A thiolase/enoyl-Coenzyme A hydratase (trifunctional  protein), beta subuni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582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ds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yl-Coenzyme A dehydrogenase, short/branched cha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381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dl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enzyme A dehydrogenase, long-cha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495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t1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nitine palmitoyltransferase 1a, live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797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sl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yl-CoA synthetase long-chain family member 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Coenzyme metabolism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74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k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uvate dehydrogenase kinase, isoenzyme 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5962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k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ntothenate kinase 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5942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mgcs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-hydroxy-3-methylglutaryl-Coenzyme A synthase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736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te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yl-Coenzyme A thioesterase 2, mitochondri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508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6v1a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TPase, H+ transporting, V1 subunit A, isoform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826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6v1h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ase, H+ transporting, lysosomal 50/57kDa, V1 subunit H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03485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bed locu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50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la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ccinate-Coenzyme A ligase, ADP-forming, beta subunit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281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h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dehydrogenase complex, subunit A, flavoprotein (Fp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4471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as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ic acid syntheta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</w:tr>
      <w:tr>
        <w:trPr>
          <w:trHeight w:val="315" w:hRule="atLeast"/>
        </w:trPr>
        <w:tc>
          <w:tcPr>
            <w:tcW w:w="12940" w:type="dxa"/>
            <w:gridSpan w:val="8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tracellular signaling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Small GTPase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697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1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AB14, member RAS oncogene famil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112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di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uanosine diphosphate (GDP) dissociation inhibitor 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7382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11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AB11a, member RAS oncogene famil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5859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l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DP-ribosylation factor-like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70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ap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 GTPase activating protein 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011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l10c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DP-ribosylation factor-like 10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75930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pgef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Rap guanine nucleotide exchange factor (GEF) 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584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ras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ed RAS viral (r-ras) oncogene homolog 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491.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l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ral simian leukemia viral oncogene homolog A (ras related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816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430034L04Ri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E430034L04 ge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999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2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AB23, member RAS oncogene family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105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u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 suppressor protein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Dephosphorylation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72707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p1c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phosphatase 1, catalytic subunit, beta isofor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91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p3c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phosphatase 3, catalytic subunit, alpha isofor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4843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mr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otubularin related protein 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151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m1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rotein phosphatase 1B, magnesium dependent, beta isofor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974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4a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 tyrosine phosphatase 4a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96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en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ase and tensin homolo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914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p3c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phosphatase 3, catalytic subunit, beta isofor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202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n1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yrosine phosphatase, non-receptor type 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</w:tr>
      <w:tr>
        <w:trPr>
          <w:trHeight w:val="315" w:hRule="atLeast"/>
        </w:trPr>
        <w:tc>
          <w:tcPr>
            <w:tcW w:w="1347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nsport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Intracellular transport protein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5827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pb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atomer protein complex, subunit beta 2 (beta prime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379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pnb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aryopherin (importin) beta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481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a9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D330004O07 ge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8938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1a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E130014H10 ge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88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1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 finger protein 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155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r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sequence receptor, gamm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34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x1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taxin 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502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x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taxin 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817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m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ocating chain-associating membrane protein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701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oc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ocation protein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</w:tr>
      <w:tr>
        <w:trPr>
          <w:trHeight w:val="510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8753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wha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yrosine 3-monooxygenase/tryptophan 5-monooxygenase activation protein, beta polypeptid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</w:tr>
      <w:tr>
        <w:trPr>
          <w:trHeight w:val="315" w:hRule="atLeast"/>
        </w:trPr>
        <w:tc>
          <w:tcPr>
            <w:tcW w:w="1347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biquitin pathway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Ubl conjugation pathway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421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apc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aphase promoting complex subunit 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16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1lc3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tubule-associated protein 1 light chain 3 bet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75226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13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 finger protein 1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543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p1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-phase kinase-associated protein 1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5356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2d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biquitin-conjugating enzyme E2D 3 (UBC4/5 homolog, yeast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207215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r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m, highwire, rpm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5822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xl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-box and leucine-rich repeat protein 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890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eural precursor cell expressed, developmentally down-regulted gene 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4860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b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dbomb homolog 1 (Drosophila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0012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1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 finger protein 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758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p4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 specific protease 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481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p9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biquitin specific protease 9, X chromosom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912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2d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biquitin-conjugating enzyme E2D 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60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W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47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mmune response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518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tb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otoxin 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6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653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l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mokine (C-C motif) ligand 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84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cd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idylinositol 3-kinase catalytic delta polypeptid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56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pp5d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ositol polyphosphate-5-phosphatase 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386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-DMa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istocompatibility 2, class II, locus DM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394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gf3g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feron dependent positive acting transcription factor 3 gamm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515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Wiskott-Aldrich syndrome homolog (human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778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f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ony stimulating factor 1 (macrophage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81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bnl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brin-lik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778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mplement component 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8851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hd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AM domain and HD domain,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33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l2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IKEN cDNA 1700008B15 ge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689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kb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uclear factor of kappa light chain gene enhancer in B-cells 1, p1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0022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fc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lication factor C (activator 1) 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</w:tr>
      <w:tr>
        <w:trPr>
          <w:trHeight w:val="315" w:hRule="atLeast"/>
        </w:trPr>
        <w:tc>
          <w:tcPr>
            <w:tcW w:w="1347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bosome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029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mr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minin receptor 1 (ribosomal protein SA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8860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4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2210411K19 gen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289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2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ibosomal protein L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6844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28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ibosomal protein S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076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1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020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p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, large P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52835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1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091759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1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*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ibosomal protein L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</w:tr>
      <w:tr>
        <w:trPr>
          <w:trHeight w:val="315" w:hRule="atLeast"/>
        </w:trPr>
        <w:tc>
          <w:tcPr>
            <w:tcW w:w="1347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nsport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12630" w:type="dxa"/>
            <w:gridSpan w:val="8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Glucose transport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204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a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olute carrier family 2 (facilitated glucose transporter), member 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400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a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olute carrier family 2 (facilitated glucose transporter), member 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</w:tr>
      <w:tr>
        <w:trPr>
          <w:trHeight w:val="270" w:hRule="atLeast"/>
        </w:trPr>
        <w:tc>
          <w:tcPr>
            <w:tcW w:w="8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488.3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a8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6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olute carrier family 2, (facilitated glucose transporter), member 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8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</w:tr>
    </w:tbl>
    <w:p>
      <w:pPr>
        <w:pStyle w:val="Normal"/>
        <w:jc w:val="both"/>
        <w:rPr/>
      </w:pPr>
      <w:r>
        <w:rPr>
          <w:sz w:val="20"/>
          <w:u w:val="single"/>
          <w:lang w:val="en-GB"/>
        </w:rPr>
        <w:t>Footnotes</w:t>
      </w:r>
      <w:r>
        <w:rPr>
          <w:sz w:val="20"/>
          <w:lang w:val="en-GB"/>
        </w:rPr>
        <w:t>: M values correspond to the log</w:t>
      </w:r>
      <w:r>
        <w:rPr>
          <w:rFonts w:cs="Times New (W1);Times New Roman" w:ascii="Times New (W1);Times New Roman" w:hAnsi="Times New (W1);Times New Roman"/>
          <w:sz w:val="20"/>
          <w:vertAlign w:val="subscript"/>
          <w:lang w:val="en-GB"/>
        </w:rPr>
        <w:t>2</w:t>
      </w:r>
      <w:r>
        <w:rPr>
          <w:sz w:val="20"/>
          <w:lang w:val="en-GB"/>
        </w:rPr>
        <w:t xml:space="preserve"> gene expression ratio (HFD, LC, MC or HC sample over NCC sample). M values for the HFD group (M HFD) resulted from the “Grouped analysis”. Individual M values for LC (M LC), MC (M MC) or HC (M HC) groups are also indicated. Data are expressed as the mean of M values calculated for each gene in each group (number of mice: n=12 for HFD group and n=4 for LC, MC or HC mice). * and bold:  indicate genes that were  significantly regulated by rimonabant treatment in the H group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06:41:00Z</dcterms:created>
  <dc:creator>Bernard Thorens</dc:creator>
  <dc:description/>
  <dc:language>en-US</dc:language>
  <cp:lastModifiedBy>Bernard Thorens</cp:lastModifiedBy>
  <dcterms:modified xsi:type="dcterms:W3CDTF">2008-09-18T06:41:00Z</dcterms:modified>
  <cp:revision>1</cp:revision>
  <dc:subject/>
  <dc:title>Table S2: List of genes from SCAT associated with the table 1 (“Grouped analysis”)</dc:title>
</cp:coreProperties>
</file>